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C26" w:rsidRPr="00E570FF" w:rsidRDefault="00796DAB" w:rsidP="007C4C26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>Table 1.</w:t>
      </w:r>
      <w:r w:rsidR="00E570FF" w:rsidRPr="00E570FF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E570FF" w:rsidRPr="00E570FF">
        <w:rPr>
          <w:rFonts w:ascii="Arial" w:hAnsi="Arial" w:cs="Arial"/>
          <w:b/>
          <w:sz w:val="24"/>
          <w:szCs w:val="24"/>
          <w:lang w:val="en-US"/>
        </w:rPr>
        <w:t>Univariab</w:t>
      </w:r>
      <w:r w:rsidR="00834555">
        <w:rPr>
          <w:rFonts w:ascii="Arial" w:hAnsi="Arial" w:cs="Arial"/>
          <w:b/>
          <w:sz w:val="24"/>
          <w:szCs w:val="24"/>
          <w:lang w:val="en-US"/>
        </w:rPr>
        <w:t>l</w:t>
      </w:r>
      <w:r w:rsidR="00E570FF" w:rsidRPr="00E570FF">
        <w:rPr>
          <w:rFonts w:ascii="Arial" w:hAnsi="Arial" w:cs="Arial"/>
          <w:b/>
          <w:sz w:val="24"/>
          <w:szCs w:val="24"/>
          <w:lang w:val="en-US"/>
        </w:rPr>
        <w:t>e</w:t>
      </w:r>
      <w:proofErr w:type="spellEnd"/>
      <w:r w:rsidR="00E570FF" w:rsidRPr="00E570FF">
        <w:rPr>
          <w:rFonts w:ascii="Arial" w:hAnsi="Arial" w:cs="Arial"/>
          <w:b/>
          <w:sz w:val="24"/>
          <w:szCs w:val="24"/>
          <w:lang w:val="en-US"/>
        </w:rPr>
        <w:t xml:space="preserve"> O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 xml:space="preserve">dds </w:t>
      </w:r>
      <w:r w:rsidR="00E570FF">
        <w:rPr>
          <w:rFonts w:ascii="Arial" w:hAnsi="Arial" w:cs="Arial"/>
          <w:b/>
          <w:sz w:val="24"/>
          <w:szCs w:val="24"/>
          <w:lang w:val="en-US"/>
        </w:rPr>
        <w:t>R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>atios</w:t>
      </w:r>
      <w:r w:rsidR="00834555">
        <w:rPr>
          <w:rFonts w:ascii="Arial" w:hAnsi="Arial" w:cs="Arial"/>
          <w:b/>
          <w:sz w:val="24"/>
          <w:szCs w:val="24"/>
          <w:lang w:val="en-US"/>
        </w:rPr>
        <w:t xml:space="preserve"> (95% confidence interval)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 xml:space="preserve"> for all </w:t>
      </w:r>
      <w:r w:rsidR="00E570FF">
        <w:rPr>
          <w:rFonts w:ascii="Arial" w:hAnsi="Arial" w:cs="Arial"/>
          <w:b/>
          <w:sz w:val="24"/>
          <w:szCs w:val="24"/>
          <w:lang w:val="en-US"/>
        </w:rPr>
        <w:t>Risk F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 xml:space="preserve">actors, </w:t>
      </w:r>
      <w:r w:rsidR="00E570FF">
        <w:rPr>
          <w:rFonts w:ascii="Arial" w:hAnsi="Arial" w:cs="Arial"/>
          <w:b/>
          <w:sz w:val="24"/>
          <w:szCs w:val="24"/>
          <w:lang w:val="en-US"/>
        </w:rPr>
        <w:t>by Study S</w:t>
      </w:r>
      <w:r w:rsidR="007C4C26" w:rsidRPr="00E570FF">
        <w:rPr>
          <w:rFonts w:ascii="Arial" w:hAnsi="Arial" w:cs="Arial"/>
          <w:b/>
          <w:sz w:val="24"/>
          <w:szCs w:val="24"/>
          <w:lang w:val="en-US"/>
        </w:rPr>
        <w:t>ite</w:t>
      </w:r>
    </w:p>
    <w:tbl>
      <w:tblPr>
        <w:tblW w:w="1119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41"/>
        <w:gridCol w:w="1978"/>
        <w:gridCol w:w="1984"/>
        <w:gridCol w:w="1985"/>
        <w:gridCol w:w="1984"/>
      </w:tblGrid>
      <w:tr w:rsidR="00A80FF9" w:rsidRPr="00A80FF9" w:rsidTr="004A202A">
        <w:trPr>
          <w:trHeight w:val="255"/>
          <w:tblHeader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57571A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757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57571A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5757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ural Banglades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105093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Jharkhand/Odisha,</w:t>
            </w:r>
            <w:r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80FF9"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nd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105093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umbai,</w:t>
            </w:r>
            <w:r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A80FF9"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nd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Rural Nepal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time (years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00 (0.82,1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796DAB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.15 (0.92,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134325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796DAB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  <w:r w:rsidRPr="0013432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.06 (0.59,1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134325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134325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.81 (0.56,1.18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134325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2 (0.67,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4 (1.00,1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2 (0.55,1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0 (0.65,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8 (0.62,0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2 (0.59,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g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lt;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1 (1.13,2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0 (1.50,3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33 (0.30,17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9 (0.72,6.66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0C51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  <w:r w:rsidR="000C512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2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0 (1.32,1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5 (1.25,2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6 (0.53,2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0 (0.49,2.04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-2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 (1.07,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4 (0.77,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0 (0.37,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7 (0.47,1.60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-2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0C51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-</w:t>
            </w:r>
            <w:r w:rsidR="000C5128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 (1.02,1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0 (0.79,1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 (0.77,3.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0 (0.39,1.63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-3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2 (1.11,1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2 (0.65,1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9 (0.46,3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 (0.69,2.53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-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7 (0.99,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0 (0.80,1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24 (0.74,6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6 (0.72,2.99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gt;3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2 (1.34,2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4 (0.48,1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95 (0.44,8.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5 (0.48,1.88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.61 (0.88,65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9 (0.28,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birth interval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imi gravid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0 (1.11,1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91 (1.55,2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 (0.30,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(months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&lt;1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70 (1.95,3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5 (1.20,2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 (0.15,10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-2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6 (0.91,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5 (0.88,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 (0.32,4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-6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gt;6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7 (0.87,1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4 (0.64,2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8 (1.35,2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8 (1.53,4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42,2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duc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schoo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imar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1 (0.69,0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3 (0.62,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1 (0.39,2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0 (0.40,1.59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condar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60 (0.51,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1 (0.65,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8 (0.34,0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1 (0.48,2.57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Sc/MSc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6 (0.15,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0 (0.10,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11 (0.02,0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.94 (1.16,143.88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3 (0.20,3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9 (0.30,3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lliterat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0 (1.32,1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0 (0.98,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7 (0.74,2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7 (0.68,1.67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5 (0.32,18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7 (0.48,5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usehold wealt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8 (1.27,1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1 (1.11,1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08 (1.07,4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 (0.70,3.06)</w:t>
            </w: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2 (1.04,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2 (1.00,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0 (0.63,2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0.55,2.57)</w:t>
            </w:r>
          </w:p>
        </w:tc>
      </w:tr>
      <w:tr w:rsidR="000C6CF6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6CF6" w:rsidRPr="00A80FF9" w:rsidRDefault="000C6CF6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 ANC vis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9 (1.05,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 (1.00,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8 (0.82,2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3 (0.58,1.50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+ ANC visit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 (0.98,1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 (1.03,1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6 (1.32,3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6 (0.37,1.98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4A202A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202A" w:rsidRPr="00A80FF9" w:rsidRDefault="004A202A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etanus vaccin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8 (0.96,1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6 (1.09,1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84 (2.08,7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9 (0.40,1.95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4 (0.55,1.27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matur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.04 (10.46,13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.54 (6.80,10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.92 (5.76,20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.09 (16.62,44.15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4 (0.77,3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 (0.71,3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gnancy complicatio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96 (1.69,2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1 (1.15,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3 (0.14,7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as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arm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in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8 (0.92,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7 (0.85,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8 (0.55,2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5 (0.59,1.51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l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5 (0.98,1.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9 (1.20,1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7 (0.63,2.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4 (1.20,2.82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livery loc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m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stitution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4 (1.08,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3 (0.65,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0 (0.23,0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9 (0.67,5.31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8 (0.53,2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bour duration &gt; 24h?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0 (1.21,1.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6 (1.34,2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7 (0.31,5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0 (1.42,3.12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5 (0.28,16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livery complication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5 (2.05,2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2 (1.24,1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43 (2.14,13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8 (1.16,2.44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1 (0.32,3.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senta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48 (3.48,5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.32 (4.69,1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34 (1.52,18.71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esarea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1 (0.56,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6 (0.31,1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61 (1.58,4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77 (0.89,3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78 (0.23,13.59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other di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57 (2.05,10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70 (1.71,8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8.83 (5.27,657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.96 (3.63,39.40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x bab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7 (1.21,1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9 (1.16,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7 (0.82, 2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7 (1.07,2.29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emal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ultiple birt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2.51 (10.28,15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.29 (6.85,12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.34 (2.68,14.9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90 (2.35,10.20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34325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ze at birth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mal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34 (2.92,3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.75 (5.45,8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04 (12.52,62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.36 (11.73,28.74)</w:t>
            </w:r>
          </w:p>
        </w:tc>
      </w:tr>
      <w:tr w:rsidR="00134325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rm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134325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rg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38 (1.97,2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32 (0.99,5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3 (1.72,10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40 (2.37,12.28)</w:t>
            </w:r>
          </w:p>
        </w:tc>
      </w:tr>
      <w:tr w:rsidR="00134325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36 (4.54,110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325" w:rsidRPr="00A80FF9" w:rsidRDefault="00134325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oking abnormal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90 (5.05,6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69 (3.60,6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134325" w:rsidP="0013432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3.76</w:t>
            </w:r>
            <w:r w:rsidR="00A80FF9"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.10</w:t>
            </w:r>
            <w:r w:rsidR="00A80FF9"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0.74</w:t>
            </w:r>
            <w:r w:rsidR="00A80FF9"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.75 (9.27,26.73)</w:t>
            </w: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5 (0.97,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.14 (0.83,10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athed &amp; cried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49 (3.94,5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93 (1.81,8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.99 (18.55,58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mmediatel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condition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or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1.80 (10.29,13.5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.57 (19.00,31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t 5 mins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oo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21 (2.90,6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.95 (4.26,11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ndition arms &amp; leg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rma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oppy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0.71 (7.61,15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.57 (21.92,48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iff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.98 (4.85,20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.91 (4.01,19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A80FF9" w:rsidRPr="00A80FF9" w:rsidTr="004A202A">
        <w:trPr>
          <w:trHeight w:val="25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ssing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3 (0.79,1.0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FF9" w:rsidRPr="00A80FF9" w:rsidRDefault="00A80FF9" w:rsidP="00A80F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A80FF9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</w:tbl>
    <w:p w:rsidR="007C4C26" w:rsidRDefault="007C4C26" w:rsidP="007C4C2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B66204" w:rsidRPr="00E570FF" w:rsidRDefault="00B66204" w:rsidP="007C4C26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:rsidR="00723EDC" w:rsidRPr="000F36A4" w:rsidRDefault="00723EDC" w:rsidP="00723ED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16"/>
          <w:szCs w:val="16"/>
          <w:lang w:val="en-US"/>
        </w:rPr>
      </w:pPr>
      <w:r w:rsidRPr="000F36A4">
        <w:rPr>
          <w:sz w:val="16"/>
          <w:szCs w:val="16"/>
          <w:lang w:val="en-US"/>
        </w:rPr>
        <w:t>The somewhat higher risk of death among facility births compared with home deliveries in Bangladesh is arguably due to selection effects, with high-risk deliveries being more likely to take place in a facility.</w:t>
      </w:r>
      <w:r w:rsidRPr="00834555">
        <w:rPr>
          <w:sz w:val="16"/>
          <w:szCs w:val="16"/>
          <w:vertAlign w:val="superscript"/>
          <w:lang w:val="en-US"/>
        </w:rPr>
        <w:fldChar w:fldCharType="begin"/>
      </w:r>
      <w:r w:rsidRPr="00834555">
        <w:rPr>
          <w:sz w:val="16"/>
          <w:szCs w:val="16"/>
          <w:vertAlign w:val="superscript"/>
          <w:lang w:val="en-US"/>
        </w:rPr>
        <w:instrText xml:space="preserve"> ADDIN EN.CITE &lt;EndNote&gt;&lt;Cite&gt;&lt;Author&gt;Fink&lt;/Author&gt;&lt;Year&gt;2015&lt;/Year&gt;&lt;RecNum&gt;2036&lt;/RecNum&gt;&lt;DisplayText&gt;&lt;style face="superscript"&gt;29&lt;/style&gt;&lt;/DisplayText&gt;&lt;record&gt;&lt;rec-number&gt;2036&lt;/rec-number&gt;&lt;foreign-keys&gt;&lt;key app="EN" db-id="adravx956zrz20ev0x0p5xfcp2dvpxf2pd90" timestamp="1459522924"&gt;2036&lt;/key&gt;&lt;/foreign-keys&gt;&lt;ref-type name="Journal Article"&gt;17&lt;/ref-type&gt;&lt;contributors&gt;&lt;authors&gt;&lt;author&gt;Fink, G.&lt;/author&gt;&lt;author&gt;Ross, R.&lt;/author&gt;&lt;author&gt;Hill, K.&lt;/author&gt;&lt;/authors&gt;&lt;/contributors&gt;&lt;auth-address&gt;Harvard T.H. Chan School of Public Health, Boston, MA, USA gfink@hsph.harvard.edu.&amp;#xD;Harvard T.H. Chan School of Public Health, Boston, MA, USA.&lt;/auth-address&gt;&lt;titles&gt;&lt;title&gt;Institutional deliveries weakly associated with improved neonatal survival in developing countries: evidence from 192 Demographic and Health Surveys&lt;/title&gt;&lt;secondary-title&gt;Int J Epidemiol&lt;/secondary-title&gt;&lt;/titles&gt;&lt;periodical&gt;&lt;full-title&gt;Int J Epidemiol&lt;/full-title&gt;&lt;/periodical&gt;&lt;pages&gt;1879-88&lt;/pages&gt;&lt;volume&gt;44&lt;/volume&gt;&lt;number&gt;6&lt;/number&gt;&lt;keywords&gt;&lt;keyword&gt;Early neonatal mortality&lt;/keyword&gt;&lt;keyword&gt;institutional delivery&lt;/keyword&gt;&lt;keyword&gt;maternal mortality&lt;/keyword&gt;&lt;/keywords&gt;&lt;dates&gt;&lt;year&gt;2015&lt;/year&gt;&lt;pub-dates&gt;&lt;date&gt;Dec&lt;/date&gt;&lt;/pub-dates&gt;&lt;/dates&gt;&lt;isbn&gt;1464-3685 (Electronic)&amp;#xD;0300-5771 (Linking)&lt;/isbn&gt;&lt;accession-num&gt;26130739&lt;/accession-num&gt;&lt;urls&gt;&lt;related-urls&gt;&lt;url&gt;http://www.ncbi.nlm.nih.gov/pubmed/26130739&lt;/url&gt;&lt;/related-urls&gt;&lt;/urls&gt;&lt;electronic-resource-num&gt;10.1093/ije/dyv115&lt;/electronic-resource-num&gt;&lt;/record&gt;&lt;/Cite&gt;&lt;/EndNote&gt;</w:instrText>
      </w:r>
      <w:r w:rsidRPr="00834555">
        <w:rPr>
          <w:sz w:val="16"/>
          <w:szCs w:val="16"/>
          <w:vertAlign w:val="superscript"/>
          <w:lang w:val="en-US"/>
        </w:rPr>
        <w:fldChar w:fldCharType="separate"/>
      </w:r>
      <w:r w:rsidRPr="00834555">
        <w:rPr>
          <w:noProof/>
          <w:sz w:val="16"/>
          <w:szCs w:val="16"/>
          <w:vertAlign w:val="superscript"/>
          <w:lang w:val="en-US"/>
        </w:rPr>
        <w:t>29</w:t>
      </w:r>
      <w:r w:rsidRPr="00834555">
        <w:rPr>
          <w:sz w:val="16"/>
          <w:szCs w:val="16"/>
          <w:vertAlign w:val="superscript"/>
          <w:lang w:val="en-US"/>
        </w:rPr>
        <w:fldChar w:fldCharType="end"/>
      </w:r>
      <w:r w:rsidRPr="000F36A4">
        <w:rPr>
          <w:sz w:val="16"/>
          <w:szCs w:val="16"/>
          <w:lang w:val="en-US"/>
        </w:rPr>
        <w:t xml:space="preserve"> </w:t>
      </w:r>
    </w:p>
    <w:p w:rsidR="00723EDC" w:rsidRPr="00723EDC" w:rsidRDefault="00723EDC" w:rsidP="00723ED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sz w:val="16"/>
          <w:szCs w:val="16"/>
          <w:lang w:val="en-US"/>
        </w:rPr>
      </w:pPr>
      <w:r w:rsidRPr="00723EDC">
        <w:rPr>
          <w:sz w:val="16"/>
          <w:szCs w:val="16"/>
          <w:lang w:val="en-US"/>
        </w:rPr>
        <w:t>Residual confounding by socioeconomic position perhaps explains the observed lower risk of death among C-section deliveries compared with vaginal deliveries, especially in the light of the very high C-section rate in Bangladesh (private facilities: 73% of deliveries via C-section; public facilities: 29%),</w:t>
      </w:r>
      <w:r w:rsidRPr="00723EDC">
        <w:rPr>
          <w:sz w:val="16"/>
          <w:szCs w:val="16"/>
          <w:lang w:val="en-US"/>
        </w:rPr>
        <w:fldChar w:fldCharType="begin">
          <w:fldData xml:space="preserve">PEVuZE5vdGU+PENpdGU+PEF1dGhvcj5OZXVtYW48L0F1dGhvcj48WWVhcj4yMDE0PC9ZZWFyPjxS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</w:fldData>
        </w:fldChar>
      </w:r>
      <w:r w:rsidRPr="00723EDC">
        <w:rPr>
          <w:sz w:val="16"/>
          <w:szCs w:val="16"/>
          <w:lang w:val="en-US"/>
        </w:rPr>
        <w:instrText xml:space="preserve"> ADDIN EN.CITE </w:instrText>
      </w:r>
      <w:r w:rsidRPr="00723EDC">
        <w:rPr>
          <w:sz w:val="16"/>
          <w:szCs w:val="16"/>
          <w:lang w:val="en-US"/>
        </w:rPr>
        <w:fldChar w:fldCharType="begin">
          <w:fldData xml:space="preserve">PEVuZE5vdGU+PENpdGU+PEF1dGhvcj5OZXVtYW48L0F1dGhvcj48WWVhcj4yMDE0PC9ZZWFyPjxS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</w:fldData>
        </w:fldChar>
      </w:r>
      <w:r w:rsidRPr="00723EDC">
        <w:rPr>
          <w:sz w:val="16"/>
          <w:szCs w:val="16"/>
          <w:lang w:val="en-US"/>
        </w:rPr>
        <w:instrText xml:space="preserve"> ADDIN EN.CITE.DATA </w:instrText>
      </w:r>
      <w:r w:rsidRPr="00723EDC">
        <w:rPr>
          <w:sz w:val="16"/>
          <w:szCs w:val="16"/>
          <w:lang w:val="en-US"/>
        </w:rPr>
      </w:r>
      <w:r w:rsidRPr="00723EDC">
        <w:rPr>
          <w:sz w:val="16"/>
          <w:szCs w:val="16"/>
          <w:lang w:val="en-US"/>
        </w:rPr>
        <w:fldChar w:fldCharType="end"/>
      </w:r>
      <w:r w:rsidRPr="00723EDC">
        <w:rPr>
          <w:sz w:val="16"/>
          <w:szCs w:val="16"/>
          <w:lang w:val="en-US"/>
        </w:rPr>
      </w:r>
      <w:r w:rsidRPr="00723EDC">
        <w:rPr>
          <w:sz w:val="16"/>
          <w:szCs w:val="16"/>
          <w:lang w:val="en-US"/>
        </w:rPr>
        <w:fldChar w:fldCharType="separate"/>
      </w:r>
      <w:r w:rsidRPr="00723EDC">
        <w:rPr>
          <w:noProof/>
          <w:sz w:val="16"/>
          <w:szCs w:val="16"/>
          <w:vertAlign w:val="superscript"/>
          <w:lang w:val="en-US"/>
        </w:rPr>
        <w:t>30</w:t>
      </w:r>
      <w:r w:rsidRPr="00723EDC">
        <w:rPr>
          <w:sz w:val="16"/>
          <w:szCs w:val="16"/>
          <w:lang w:val="en-US"/>
        </w:rPr>
        <w:fldChar w:fldCharType="end"/>
      </w:r>
      <w:r w:rsidRPr="00723EDC">
        <w:rPr>
          <w:sz w:val="16"/>
          <w:szCs w:val="16"/>
          <w:lang w:val="en-US"/>
        </w:rPr>
        <w:t xml:space="preserve"> the strong association between socioeconomic position and C-section delivery in that context,</w:t>
      </w:r>
      <w:r w:rsidRPr="00723EDC">
        <w:rPr>
          <w:sz w:val="16"/>
          <w:szCs w:val="16"/>
          <w:lang w:val="en-US"/>
        </w:rPr>
        <w:fldChar w:fldCharType="begin">
          <w:fldData xml:space="preserve">PEVuZE5vdGU+PENpdGU+PEF1dGhvcj5OZXVtYW48L0F1dGhvcj48WWVhcj4yMDE0PC9ZZWFyPjxS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</w:fldData>
        </w:fldChar>
      </w:r>
      <w:r w:rsidRPr="00723EDC">
        <w:rPr>
          <w:sz w:val="16"/>
          <w:szCs w:val="16"/>
          <w:lang w:val="en-US"/>
        </w:rPr>
        <w:instrText xml:space="preserve"> ADDIN EN.CITE </w:instrText>
      </w:r>
      <w:r w:rsidRPr="00723EDC">
        <w:rPr>
          <w:sz w:val="16"/>
          <w:szCs w:val="16"/>
          <w:lang w:val="en-US"/>
        </w:rPr>
        <w:fldChar w:fldCharType="begin">
          <w:fldData xml:space="preserve">PEVuZE5vdGU+PENpdGU+PEF1dGhvcj5OZXVtYW48L0F1dGhvcj48WWVhcj4yMDE0PC9ZZWFyPjxS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</w:fldData>
        </w:fldChar>
      </w:r>
      <w:r w:rsidRPr="00723EDC">
        <w:rPr>
          <w:sz w:val="16"/>
          <w:szCs w:val="16"/>
          <w:lang w:val="en-US"/>
        </w:rPr>
        <w:instrText xml:space="preserve"> ADDIN EN.CITE.DATA </w:instrText>
      </w:r>
      <w:r w:rsidRPr="00723EDC">
        <w:rPr>
          <w:sz w:val="16"/>
          <w:szCs w:val="16"/>
          <w:lang w:val="en-US"/>
        </w:rPr>
      </w:r>
      <w:r w:rsidRPr="00723EDC">
        <w:rPr>
          <w:sz w:val="16"/>
          <w:szCs w:val="16"/>
          <w:lang w:val="en-US"/>
        </w:rPr>
        <w:fldChar w:fldCharType="end"/>
      </w:r>
      <w:r w:rsidRPr="00723EDC">
        <w:rPr>
          <w:sz w:val="16"/>
          <w:szCs w:val="16"/>
          <w:lang w:val="en-US"/>
        </w:rPr>
      </w:r>
      <w:r w:rsidRPr="00723EDC">
        <w:rPr>
          <w:sz w:val="16"/>
          <w:szCs w:val="16"/>
          <w:lang w:val="en-US"/>
        </w:rPr>
        <w:fldChar w:fldCharType="separate"/>
      </w:r>
      <w:r w:rsidRPr="00723EDC">
        <w:rPr>
          <w:noProof/>
          <w:sz w:val="16"/>
          <w:szCs w:val="16"/>
          <w:vertAlign w:val="superscript"/>
          <w:lang w:val="en-US"/>
        </w:rPr>
        <w:t>30</w:t>
      </w:r>
      <w:r w:rsidRPr="00723EDC">
        <w:rPr>
          <w:sz w:val="16"/>
          <w:szCs w:val="16"/>
          <w:lang w:val="en-US"/>
        </w:rPr>
        <w:fldChar w:fldCharType="end"/>
      </w:r>
      <w:r w:rsidRPr="00723EDC">
        <w:rPr>
          <w:sz w:val="16"/>
          <w:szCs w:val="16"/>
          <w:lang w:val="en-US"/>
        </w:rPr>
        <w:t xml:space="preserve"> and the risks associated with elective C-section.</w:t>
      </w:r>
      <w:r w:rsidRPr="00723EDC">
        <w:rPr>
          <w:sz w:val="16"/>
          <w:szCs w:val="16"/>
          <w:lang w:val="en-US"/>
        </w:rPr>
        <w:fldChar w:fldCharType="begin"/>
      </w:r>
      <w:r w:rsidRPr="00723EDC">
        <w:rPr>
          <w:sz w:val="16"/>
          <w:szCs w:val="16"/>
          <w:lang w:val="en-US"/>
        </w:rPr>
        <w:instrText xml:space="preserve"> ADDIN EN.CITE &lt;EndNote&gt;&lt;Cite&gt;&lt;Author&gt;Betran&lt;/Author&gt;&lt;Year&gt;2015&lt;/Year&gt;&lt;RecNum&gt;2035&lt;/RecNum&gt;&lt;DisplayText&gt;&lt;style face="superscript"&gt;31&lt;/style&gt;&lt;/DisplayText&gt;&lt;record&gt;&lt;rec-number&gt;2035&lt;/rec-number&gt;&lt;foreign-keys&gt;&lt;key app="EN" db-id="adravx956zrz20ev0x0p5xfcp2dvpxf2pd90" timestamp="1459521250"&gt;2035&lt;/key&gt;&lt;/foreign-keys&gt;&lt;ref-type name="Journal Article"&gt;17&lt;/ref-type&gt;&lt;contributors&gt;&lt;authors&gt;&lt;author&gt;Betran, A. P.&lt;/author&gt;&lt;author&gt;Torloni, M. R.&lt;/author&gt;&lt;author&gt;Zhang, J. J.&lt;/author&gt;&lt;author&gt;Gulmezoglu, A. M.&lt;/author&gt;&lt;author&gt;W. H. O. Working Group on Caesarean Section&lt;/author&gt;&lt;/authors&gt;&lt;/contributors&gt;&lt;auth-address&gt;UNDP, UNFPA, UNICEF, WHO, World Bank Special Programme of Research, Development and Research Training in Human Reproduction, Department of Reproductive Health and Research, World Health Organization, Geneva, Switzerland.&amp;#xD;Brazilian Cochrane Center and Department of Obstetrics, Sao Paulo School of Medicine, Sao Paulo Federal University, Sao Paulo, Brazil.&amp;#xD;Ministry of Education-Shanghai Key Laboratory of Children&amp;apos;s Environmental Health, Xinhua Hospital, Shanghai Jiao Tong University School of Medicine, Shanghai, China.&lt;/auth-address&gt;&lt;titles&gt;&lt;title&gt;WHO Statement on caesarean section rates&lt;/title&gt;&lt;secondary-title&gt;BJOG&lt;/secondary-title&gt;&lt;/titles&gt;&lt;periodical&gt;&lt;full-title&gt;BJOG&lt;/full-title&gt;&lt;/periodical&gt;&lt;dates&gt;&lt;year&gt;2015&lt;/year&gt;&lt;pub-dates&gt;&lt;date&gt;Jul 22&lt;/date&gt;&lt;/pub-dates&gt;&lt;/dates&gt;&lt;isbn&gt;1471-0528 (Electronic)&amp;#xD;1470-0328 (Linking)&lt;/isbn&gt;&lt;accession-num&gt;26681211&lt;/accession-num&gt;&lt;urls&gt;&lt;related-urls&gt;&lt;url&gt;http://www.ncbi.nlm.nih.gov/pubmed/26681211&lt;/url&gt;&lt;/related-urls&gt;&lt;/urls&gt;&lt;electronic-resource-num&gt;10.1111/1471-0528.13526&lt;/electronic-resource-num&gt;&lt;/record&gt;&lt;/Cite&gt;&lt;/EndNote&gt;</w:instrText>
      </w:r>
      <w:r w:rsidRPr="00723EDC">
        <w:rPr>
          <w:sz w:val="16"/>
          <w:szCs w:val="16"/>
          <w:lang w:val="en-US"/>
        </w:rPr>
        <w:fldChar w:fldCharType="separate"/>
      </w:r>
      <w:r w:rsidRPr="00723EDC">
        <w:rPr>
          <w:noProof/>
          <w:sz w:val="16"/>
          <w:szCs w:val="16"/>
          <w:vertAlign w:val="superscript"/>
          <w:lang w:val="en-US"/>
        </w:rPr>
        <w:t>31</w:t>
      </w:r>
      <w:r w:rsidRPr="00723EDC">
        <w:rPr>
          <w:sz w:val="16"/>
          <w:szCs w:val="16"/>
          <w:lang w:val="en-US"/>
        </w:rPr>
        <w:fldChar w:fldCharType="end"/>
      </w:r>
      <w:r w:rsidRPr="00723EDC">
        <w:rPr>
          <w:sz w:val="16"/>
          <w:szCs w:val="16"/>
          <w:lang w:val="en-US"/>
        </w:rPr>
        <w:t xml:space="preserve"> </w:t>
      </w:r>
    </w:p>
    <w:p w:rsidR="009B7DE1" w:rsidRPr="008B45D8" w:rsidRDefault="009B7DE1" w:rsidP="007C4C26">
      <w:pPr>
        <w:rPr>
          <w:rFonts w:ascii="Arial" w:hAnsi="Arial" w:cs="Arial"/>
          <w:b/>
          <w:sz w:val="24"/>
          <w:szCs w:val="24"/>
        </w:rPr>
      </w:pPr>
    </w:p>
    <w:p w:rsidR="008B45D8" w:rsidRDefault="008B45D8" w:rsidP="007C4C26">
      <w:pPr>
        <w:rPr>
          <w:rFonts w:ascii="Arial" w:hAnsi="Arial" w:cs="Arial"/>
          <w:b/>
          <w:sz w:val="24"/>
          <w:szCs w:val="24"/>
        </w:rPr>
      </w:pPr>
    </w:p>
    <w:p w:rsidR="008B45D8" w:rsidRDefault="008B45D8" w:rsidP="007C4C26">
      <w:pPr>
        <w:rPr>
          <w:rFonts w:ascii="Arial" w:hAnsi="Arial" w:cs="Arial"/>
          <w:b/>
          <w:sz w:val="24"/>
          <w:szCs w:val="24"/>
        </w:rPr>
      </w:pPr>
    </w:p>
    <w:p w:rsidR="00316856" w:rsidRDefault="00316856" w:rsidP="007C4C26">
      <w:pPr>
        <w:rPr>
          <w:rFonts w:ascii="Arial" w:hAnsi="Arial" w:cs="Arial"/>
          <w:b/>
          <w:sz w:val="24"/>
          <w:szCs w:val="24"/>
        </w:rPr>
        <w:sectPr w:rsidR="003168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B45D8" w:rsidRDefault="00796DAB" w:rsidP="007C4C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8B45D8">
        <w:rPr>
          <w:rFonts w:ascii="Arial" w:hAnsi="Arial" w:cs="Arial"/>
          <w:b/>
          <w:sz w:val="24"/>
          <w:szCs w:val="24"/>
        </w:rPr>
        <w:t>T</w:t>
      </w:r>
      <w:r w:rsidR="008B45D8" w:rsidRPr="008B45D8">
        <w:rPr>
          <w:rFonts w:ascii="Arial" w:hAnsi="Arial" w:cs="Arial"/>
          <w:b/>
          <w:sz w:val="24"/>
          <w:szCs w:val="24"/>
        </w:rPr>
        <w:t>able 2</w:t>
      </w:r>
      <w:r w:rsidR="008B45D8">
        <w:rPr>
          <w:rFonts w:ascii="Arial" w:hAnsi="Arial" w:cs="Arial"/>
          <w:b/>
          <w:sz w:val="24"/>
          <w:szCs w:val="24"/>
        </w:rPr>
        <w:t>.</w:t>
      </w:r>
      <w:r w:rsidR="008B45D8" w:rsidRPr="008B45D8">
        <w:rPr>
          <w:rFonts w:ascii="Arial" w:hAnsi="Arial" w:cs="Arial"/>
          <w:b/>
          <w:sz w:val="24"/>
          <w:szCs w:val="24"/>
        </w:rPr>
        <w:t xml:space="preserve"> Multivariable </w:t>
      </w:r>
      <w:r w:rsidR="008B45D8">
        <w:rPr>
          <w:rFonts w:ascii="Arial" w:hAnsi="Arial" w:cs="Arial"/>
          <w:b/>
          <w:sz w:val="24"/>
          <w:szCs w:val="24"/>
        </w:rPr>
        <w:t>Associations between N</w:t>
      </w:r>
      <w:r w:rsidR="008B45D8" w:rsidRPr="008B45D8">
        <w:rPr>
          <w:rFonts w:ascii="Arial" w:hAnsi="Arial" w:cs="Arial"/>
          <w:b/>
          <w:sz w:val="24"/>
          <w:szCs w:val="24"/>
        </w:rPr>
        <w:t xml:space="preserve">eonatal </w:t>
      </w:r>
      <w:r w:rsidR="008B45D8">
        <w:rPr>
          <w:rFonts w:ascii="Arial" w:hAnsi="Arial" w:cs="Arial"/>
          <w:b/>
          <w:sz w:val="24"/>
          <w:szCs w:val="24"/>
        </w:rPr>
        <w:t>M</w:t>
      </w:r>
      <w:r w:rsidR="008B45D8" w:rsidRPr="008B45D8">
        <w:rPr>
          <w:rFonts w:ascii="Arial" w:hAnsi="Arial" w:cs="Arial"/>
          <w:b/>
          <w:sz w:val="24"/>
          <w:szCs w:val="24"/>
        </w:rPr>
        <w:t xml:space="preserve">ortality and </w:t>
      </w:r>
      <w:r w:rsidR="008B45D8">
        <w:rPr>
          <w:rFonts w:ascii="Arial" w:hAnsi="Arial" w:cs="Arial"/>
          <w:b/>
          <w:sz w:val="24"/>
          <w:szCs w:val="24"/>
        </w:rPr>
        <w:t>Risk Factors at Start of Pregnancy, Start of D</w:t>
      </w:r>
      <w:r w:rsidR="008B45D8" w:rsidRPr="008B45D8">
        <w:rPr>
          <w:rFonts w:ascii="Arial" w:hAnsi="Arial" w:cs="Arial"/>
          <w:b/>
          <w:sz w:val="24"/>
          <w:szCs w:val="24"/>
        </w:rPr>
        <w:t>elivery</w:t>
      </w:r>
      <w:r w:rsidR="008B45D8">
        <w:rPr>
          <w:rFonts w:ascii="Arial" w:hAnsi="Arial" w:cs="Arial"/>
          <w:b/>
          <w:sz w:val="24"/>
          <w:szCs w:val="24"/>
        </w:rPr>
        <w:t>, and F</w:t>
      </w:r>
      <w:r w:rsidR="008B45D8" w:rsidRPr="008B45D8">
        <w:rPr>
          <w:rFonts w:ascii="Arial" w:hAnsi="Arial" w:cs="Arial"/>
          <w:b/>
          <w:sz w:val="24"/>
          <w:szCs w:val="24"/>
        </w:rPr>
        <w:t xml:space="preserve">ive </w:t>
      </w:r>
      <w:r w:rsidR="008B45D8">
        <w:rPr>
          <w:rFonts w:ascii="Arial" w:hAnsi="Arial" w:cs="Arial"/>
          <w:b/>
          <w:sz w:val="24"/>
          <w:szCs w:val="24"/>
        </w:rPr>
        <w:t>M</w:t>
      </w:r>
      <w:r w:rsidR="008B45D8" w:rsidRPr="008B45D8">
        <w:rPr>
          <w:rFonts w:ascii="Arial" w:hAnsi="Arial" w:cs="Arial"/>
          <w:b/>
          <w:sz w:val="24"/>
          <w:szCs w:val="24"/>
        </w:rPr>
        <w:t xml:space="preserve">inutes after </w:t>
      </w:r>
      <w:r w:rsidR="008B45D8">
        <w:rPr>
          <w:rFonts w:ascii="Arial" w:hAnsi="Arial" w:cs="Arial"/>
          <w:b/>
          <w:sz w:val="24"/>
          <w:szCs w:val="24"/>
        </w:rPr>
        <w:t>B</w:t>
      </w:r>
      <w:r w:rsidR="008B45D8" w:rsidRPr="008B45D8">
        <w:rPr>
          <w:rFonts w:ascii="Arial" w:hAnsi="Arial" w:cs="Arial"/>
          <w:b/>
          <w:sz w:val="24"/>
          <w:szCs w:val="24"/>
        </w:rPr>
        <w:t>irth</w:t>
      </w:r>
      <w:r w:rsidR="0057571A">
        <w:rPr>
          <w:rFonts w:ascii="Arial" w:hAnsi="Arial" w:cs="Arial"/>
          <w:b/>
          <w:sz w:val="24"/>
          <w:szCs w:val="24"/>
        </w:rPr>
        <w:t xml:space="preserve"> </w:t>
      </w:r>
      <w:r w:rsidR="0057571A" w:rsidRPr="0057571A">
        <w:rPr>
          <w:rFonts w:ascii="Arial" w:hAnsi="Arial" w:cs="Arial"/>
          <w:sz w:val="24"/>
          <w:szCs w:val="24"/>
        </w:rPr>
        <w:t>ΔAIC is reported behind the predictors in bold font; odd ratios (95% confidence intervals) are reported behind predictor levels in regular font.</w:t>
      </w:r>
    </w:p>
    <w:p w:rsidR="000C5128" w:rsidRDefault="000C5128" w:rsidP="007C4C26">
      <w:pPr>
        <w:rPr>
          <w:rFonts w:ascii="Arial" w:hAnsi="Arial" w:cs="Arial"/>
          <w:sz w:val="24"/>
          <w:szCs w:val="24"/>
        </w:rPr>
      </w:pPr>
    </w:p>
    <w:tbl>
      <w:tblPr>
        <w:tblW w:w="16028" w:type="dxa"/>
        <w:tblInd w:w="-1031" w:type="dxa"/>
        <w:tblLook w:val="04A0" w:firstRow="1" w:lastRow="0" w:firstColumn="1" w:lastColumn="0" w:noHBand="0" w:noVBand="1"/>
      </w:tblPr>
      <w:tblGrid>
        <w:gridCol w:w="1376"/>
        <w:gridCol w:w="1748"/>
        <w:gridCol w:w="1682"/>
        <w:gridCol w:w="1618"/>
        <w:gridCol w:w="1548"/>
        <w:gridCol w:w="1548"/>
        <w:gridCol w:w="1494"/>
        <w:gridCol w:w="1602"/>
        <w:gridCol w:w="276"/>
        <w:gridCol w:w="1557"/>
        <w:gridCol w:w="1579"/>
      </w:tblGrid>
      <w:tr w:rsidR="004C7565" w:rsidRPr="004C7565" w:rsidTr="00BC53E4">
        <w:trPr>
          <w:trHeight w:val="255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t pregnancy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t delivery</w:t>
            </w:r>
          </w:p>
        </w:tc>
        <w:tc>
          <w:tcPr>
            <w:tcW w:w="3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fter birt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tart delivery (</w:t>
            </w:r>
            <w:proofErr w:type="spellStart"/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cl</w:t>
            </w:r>
            <w:proofErr w:type="spellEnd"/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multiple birth)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facto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ected factor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factor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ected factor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factor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ected facto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ll factor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lected factors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t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4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nglades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harkhand/Odisha, Indi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7 (1.36,1.8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6 (1.46,1.8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 (1.35,1.8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1 (1.40,1.8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1 (1.86,2.6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4 (1.76,2.3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0 (1.38,1.8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2 (1.41,1.86)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mbai, Indi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 (0.19,0.3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 (0.20,0.3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 (0.20,0.3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 (0.21,0.3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 (0.29,0.5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 (0.28,0.5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 (0.19,0.3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 (0.19,0.33)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p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 (0.62,0.9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65,1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73,1.1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76,1.18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0.91,1.5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 (1.00,1.6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74,1.1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78,1.21)</w:t>
            </w: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(years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93,1.2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93,1.2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89,1.2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1,1.2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1,1.2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 (0.97,1.3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90,1.2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5,1.3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78,1.1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79,1.2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 (0.92,1.4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82,1.2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75,1.1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70,1.1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0.90,1.4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70,1.1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72,1.0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72,1.0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88,1.3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71,1.0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lt;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6 (1.26,1.9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1.25,1.9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00,1.5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87,1.4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1 (1.05,1.6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-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 (1.14,1.4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0 (1.14,1.4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0.99,1.3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92,1.2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1.02,1.3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-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1.05,1.1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1.05,1.1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9,1.1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6,1.0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0,1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-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-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6,1.0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6,1.0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,1.0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,1.0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7,1.0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-3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7,1.1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8,1.1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7,1.1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5,1.1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7,1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-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1.00,1.2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1.00,1.2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7,1.2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93,1.2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7,1.2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3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6 (1.03,1.5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 (1.04,1.5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0.96,1.4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 (0.90,1.4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0.97,1.4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irth interval (months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5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i</w:t>
            </w:r>
            <w:proofErr w:type="spellEnd"/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gravid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 (1.14,1.5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 (1.14,1.5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 (1.12,1.5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 (1.22,1.6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2 (1.02,1.4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08,1.4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 (1.19,1.6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0 (1.31,1.72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&lt;1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8 (1.69,2.8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8 (1.69,2.8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8 (1.44,2.4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0 (1.48,2.4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5 (1.39,2.4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2 (1.38,2.4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5 (1.49,2.5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98 (1.53,2.58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-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2,1.3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3,1.3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82,1.2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83,1.2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81,1.2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82,1.2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84,1.2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85,1.2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-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gt;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0.96,1.4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 (0.95,1.4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0.88,1.3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88,1.3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81,1.2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83,1.2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86,1.2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85,1.2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9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 schoo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imar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72,1.1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73,0.9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62,1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68,0.9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63,1.0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69,0.9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62,1.0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69,0.93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condar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56,0.9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 (0.57,0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 (0.47,0.8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 (0.52,0.6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5 (0.48,0.8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 (0.53,0.7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 (0.46,0.8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 (0.53,0.70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Sc/MS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3 (0.21,0.8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 (0.20,0.7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 (0.16,0.6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 (0.15,0.5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 (0.19,0.8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7 (0.18,0.7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 (0.13,0.5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 (0.12,0.50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lliterat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0.87,1.3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77,1.24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75,1.2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75,1.2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ousehold wealth (</w:t>
            </w:r>
            <w:proofErr w:type="spellStart"/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rtiles</w:t>
            </w:r>
            <w:proofErr w:type="spellEnd"/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1.13,1.4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1 (1.14,1.5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1.12,1.4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2 (1.15,1.5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1.03,1.4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1.12,1.4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 (1.16,1.53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1.00,1.2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 (0.99,1.2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6,1.2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7,1.2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1,1.2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0.96,1.2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0.97,1.2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 ANC visit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87,1.1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79,1.0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3,1.0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+ ANC visit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83,1.1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83,1.1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2,1.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etanus vaccin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79,1.0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86,1.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79,1.0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matur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6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65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4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72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1 (9.80,12.3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11 (9.89,12.4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44 (6.42,8.6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2 (6.59,8.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52 (8.44,10.7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65 (8.56,10.88)</w:t>
            </w: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gnancy complicatio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1.37,1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5 (1.37,1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5 (1.18,1.5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0 (1.22,1.5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2 (1.34,1.7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1 (1.33,1.71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as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war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ain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87,1.1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88,1.1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92,1.2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1,1.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88,1.1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89,1.1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d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 (1.08,1.39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 (1.09,1.4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 (1.20,1.59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 (1.20,1.59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10,1.4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 (1.11,1.44)</w:t>
            </w: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livery loc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om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stitution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 (0.98,1.3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abour duration &gt; 24h?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92,1.2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livery problem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07,1.4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senta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esarea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 (0.34,0.5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 (0.36,0.6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eec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5 (1.32,2.3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75 (1.33,2.3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other died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8 (1.09,3.9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x baby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 (1.23,1.5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8 (1.24,1.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ultiple bir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508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5 (5.49,8.2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78 (5.52,8.3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76 (6.50,9.2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67 (6.43,9.1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ze at birth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mal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7 (1.27,1.7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0 (1.31,1.7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ar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5 (1.86,2.7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9 (1.89,2.77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oking abnorm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85,1.2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dition at 5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87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0 (8.34,11.2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09 (8.81,11.5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o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dition arm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lopp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6 (3.82,6.9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5 (3.91,7.0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iff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5 (1.09,4.61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9 (1.13,4.65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UC apparent valid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Banglades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 (0.58,0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 (0.58,0.6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71,0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71,0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2,0.8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1,0.8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74,0.7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74,0.77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Ind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 (0.57,0.6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 (0.57,0.6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9 (0.66,0.7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 (0.65,0.7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,0.8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,0.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9,0.7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8,0.73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ban Ind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 (0.55,0.7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 (0.56,0.7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69,0.8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8,0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9,0.96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8,0.9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69,0.8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8,0.82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Nepa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 (0.46,0.6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 (0.47,0.6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5,0.77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6,0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0,0.9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79,0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66,0.7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67,0.79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led averag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 (0.58,0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9 (0.58,0.6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69,0.75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68,0.75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1,0.8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0,0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71,0.7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70,0.76)</w:t>
            </w: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UC cross valid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C7565" w:rsidRPr="004C7565" w:rsidTr="00BC53E4">
        <w:trPr>
          <w:trHeight w:val="255"/>
        </w:trPr>
        <w:tc>
          <w:tcPr>
            <w:tcW w:w="3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Bangladesh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5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6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9,0.7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70,0.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9,0.8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79,0.8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 (0.72,0.7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 (0.72,0.76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Ind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61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 (0.65,0.7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 (0.65,0.7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77,0.8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77,0.8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 (0.68,0.7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 (0.67,0.73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rban India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 (0.53,0.6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2 (0.55,0.69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68,0.83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8,0.83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6,0.9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5,0.9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8,0.8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7,0.82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ural Nepa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 (0.47,0.6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3 (0.47,0.60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 (0.64,0.76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5,0.77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79,0.8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79,0.8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5,0.7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66,0.78)</w:t>
            </w:r>
          </w:p>
        </w:tc>
      </w:tr>
      <w:tr w:rsidR="004C7565" w:rsidRPr="004C7565" w:rsidTr="00BC53E4">
        <w:trPr>
          <w:trHeight w:val="255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ooled averag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59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 (0.56,0.59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 (0.68,0.73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 (0.68,0.7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9,0.87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9,0.8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 (0.70,0.7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7565" w:rsidRPr="004C7565" w:rsidRDefault="004C7565" w:rsidP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4C756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70,0.75)</w:t>
            </w:r>
          </w:p>
        </w:tc>
      </w:tr>
    </w:tbl>
    <w:p w:rsidR="00316856" w:rsidRDefault="00316856" w:rsidP="007C4C26">
      <w:pPr>
        <w:rPr>
          <w:rFonts w:ascii="Arial" w:hAnsi="Arial" w:cs="Arial"/>
          <w:b/>
          <w:sz w:val="24"/>
          <w:szCs w:val="24"/>
        </w:rPr>
      </w:pPr>
    </w:p>
    <w:p w:rsidR="00F946E7" w:rsidRDefault="00F946E7" w:rsidP="007C4C26">
      <w:pPr>
        <w:rPr>
          <w:rFonts w:ascii="Arial" w:hAnsi="Arial" w:cs="Arial"/>
          <w:b/>
          <w:sz w:val="24"/>
          <w:szCs w:val="24"/>
        </w:rPr>
        <w:sectPr w:rsidR="00F946E7" w:rsidSect="003168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946E7" w:rsidRDefault="00796DAB" w:rsidP="007C4C26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F946E7" w:rsidRPr="00E570F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F946E7">
        <w:rPr>
          <w:rFonts w:ascii="Arial" w:hAnsi="Arial" w:cs="Arial"/>
          <w:b/>
          <w:sz w:val="24"/>
          <w:szCs w:val="24"/>
          <w:lang w:val="en-US"/>
        </w:rPr>
        <w:t>3</w:t>
      </w:r>
      <w:r w:rsidR="00F946E7" w:rsidRPr="00E570F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F946E7">
        <w:rPr>
          <w:rFonts w:ascii="Arial" w:hAnsi="Arial" w:cs="Arial"/>
          <w:b/>
          <w:sz w:val="24"/>
          <w:szCs w:val="24"/>
          <w:lang w:val="en-US"/>
        </w:rPr>
        <w:t>Nomogram details</w:t>
      </w:r>
      <w:r w:rsidR="003C7DD0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:rsidR="003C7DD0" w:rsidRPr="003C7DD0" w:rsidRDefault="003C7DD0" w:rsidP="007C4C26">
      <w:pPr>
        <w:rPr>
          <w:rFonts w:ascii="Arial" w:hAnsi="Arial" w:cs="Arial"/>
          <w:b/>
          <w:sz w:val="24"/>
          <w:szCs w:val="24"/>
          <w:lang w:val="en-US"/>
        </w:rPr>
      </w:pPr>
      <w:r w:rsidRPr="003C7DD0">
        <w:rPr>
          <w:rFonts w:ascii="Arial" w:hAnsi="Arial" w:cs="Arial"/>
        </w:rPr>
        <w:t>To estimate an infant’s probability of neonatal death, first determine all its risk factor characteristics. Second, read the risk point</w:t>
      </w:r>
      <w:r w:rsidR="006439CE">
        <w:rPr>
          <w:rFonts w:ascii="Arial" w:hAnsi="Arial" w:cs="Arial"/>
        </w:rPr>
        <w:t>s</w:t>
      </w:r>
      <w:r w:rsidRPr="003C7DD0">
        <w:rPr>
          <w:rFonts w:ascii="Arial" w:hAnsi="Arial" w:cs="Arial"/>
        </w:rPr>
        <w:t xml:space="preserve"> associated with each risk factor </w:t>
      </w:r>
      <w:r>
        <w:rPr>
          <w:rFonts w:ascii="Arial" w:hAnsi="Arial" w:cs="Arial"/>
        </w:rPr>
        <w:t>from the table</w:t>
      </w:r>
      <w:r w:rsidRPr="003C7DD0">
        <w:rPr>
          <w:rFonts w:ascii="Arial" w:hAnsi="Arial" w:cs="Arial"/>
        </w:rPr>
        <w:t xml:space="preserve">. Third, add up the points for all risk factors to obtain the total points for that infant. </w:t>
      </w:r>
      <w:r w:rsidR="006439CE">
        <w:rPr>
          <w:rFonts w:ascii="Arial" w:hAnsi="Arial" w:cs="Arial"/>
        </w:rPr>
        <w:t>Based on the model’s intercept and slope (last two rows of the table), t</w:t>
      </w:r>
      <w:r w:rsidRPr="003C7DD0">
        <w:rPr>
          <w:rFonts w:ascii="Arial" w:hAnsi="Arial" w:cs="Arial"/>
        </w:rPr>
        <w:t>he probability of neonatal death</w:t>
      </w:r>
      <w:r w:rsidRPr="003C7DD0" w:rsidDel="007D40F1">
        <w:rPr>
          <w:rFonts w:ascii="Arial" w:hAnsi="Arial" w:cs="Arial"/>
        </w:rPr>
        <w:t xml:space="preserve"> </w:t>
      </w:r>
      <w:r w:rsidRPr="003C7DD0">
        <w:rPr>
          <w:rFonts w:ascii="Arial" w:hAnsi="Arial" w:cs="Arial"/>
        </w:rPr>
        <w:t>can be</w:t>
      </w:r>
      <w:r>
        <w:rPr>
          <w:rFonts w:ascii="Arial" w:hAnsi="Arial" w:cs="Arial"/>
        </w:rPr>
        <w:t xml:space="preserve"> calculated </w:t>
      </w:r>
      <w:r w:rsidR="00920E33">
        <w:rPr>
          <w:rFonts w:ascii="Arial" w:hAnsi="Arial" w:cs="Arial"/>
        </w:rPr>
        <w:t>with the formula</w:t>
      </w:r>
      <w:r w:rsidR="00AE1715">
        <w:rPr>
          <w:rFonts w:ascii="Arial" w:hAnsi="Arial" w:cs="Arial"/>
        </w:rPr>
        <w:t>:</w:t>
      </w:r>
      <w:r w:rsidR="00920E33">
        <w:rPr>
          <w:rFonts w:ascii="Arial" w:hAnsi="Arial" w:cs="Arial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1+</m:t>
            </m:r>
            <m:r>
              <m:rPr>
                <m:nor/>
              </m:rPr>
              <w:rPr>
                <w:rFonts w:ascii="Cambria Math" w:hAnsi="Cambria Math" w:cs="Arial"/>
              </w:rPr>
              <m:t>exp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 w:cs="Arial"/>
                      </w:rPr>
                      <m:t xml:space="preserve">intercept </m:t>
                    </m:r>
                    <m:r>
                      <w:rPr>
                        <w:rFonts w:ascii="Cambria Math" w:hAnsi="Cambria Math" w:cs="Arial"/>
                      </w:rPr>
                      <m:t xml:space="preserve">+ 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</w:rPr>
                      <m:t xml:space="preserve">total points </m:t>
                    </m:r>
                    <m:r>
                      <w:rPr>
                        <w:rFonts w:ascii="Cambria Math" w:hAnsi="Cambria Math" w:cs="Arial"/>
                      </w:rPr>
                      <m:t xml:space="preserve">× 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</w:rPr>
                      <m:t>slope</m:t>
                    </m:r>
                  </m:e>
                </m:d>
              </m:e>
            </m:d>
          </m:den>
        </m:f>
      </m:oMath>
      <w:r w:rsidR="002A5606">
        <w:rPr>
          <w:rFonts w:ascii="Arial" w:eastAsiaTheme="minorEastAsia" w:hAnsi="Arial" w:cs="Arial"/>
        </w:rPr>
        <w:t xml:space="preserve"> </w:t>
      </w:r>
      <w:r w:rsidRPr="003C7DD0">
        <w:rPr>
          <w:rFonts w:ascii="Arial" w:hAnsi="Arial" w:cs="Arial"/>
        </w:rPr>
        <w:t>.</w:t>
      </w:r>
      <w:r w:rsidR="00920E33">
        <w:rPr>
          <w:rFonts w:ascii="Arial" w:hAnsi="Arial" w:cs="Arial"/>
        </w:rPr>
        <w:t xml:space="preserve"> </w:t>
      </w:r>
    </w:p>
    <w:tbl>
      <w:tblPr>
        <w:tblW w:w="10348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764"/>
        <w:gridCol w:w="1559"/>
        <w:gridCol w:w="1560"/>
        <w:gridCol w:w="1559"/>
        <w:gridCol w:w="1559"/>
      </w:tblGrid>
      <w:tr w:rsidR="00126DED" w:rsidRPr="00126DED" w:rsidTr="001008BC">
        <w:trPr>
          <w:trHeight w:val="765"/>
          <w:tblHeader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Start pregnanc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Start 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Start delivery (</w:t>
            </w:r>
            <w:proofErr w:type="spellStart"/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incl</w:t>
            </w:r>
            <w:proofErr w:type="spellEnd"/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multiple birt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nl-NL" w:eastAsia="nl-NL"/>
              </w:rPr>
              <w:t>After birth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t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ural Banglade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C95584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Jharkhand/Odisha</w:t>
            </w: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126DED"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C95584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umbai,</w:t>
            </w: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="00126DED"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n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ural Nep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4C75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  <w:r w:rsidR="00126DED"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g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irth interva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lt;15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&gt;=15 mont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i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edu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im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cond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Sc/M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6439CE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39CE" w:rsidRPr="00126DED" w:rsidRDefault="006439CE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ousehold wealth (tertiles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oor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idd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east-p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matur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4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gnancy complicati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as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war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ain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ultiple birt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nglet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win/multip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4.2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present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aesar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bree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ex bab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7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ize at birth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m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ood condition at 5 mi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5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condition arms/leg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nor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0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flop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6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if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6439CE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i</w:t>
            </w:r>
            <w:r w:rsidR="00126DED"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ntercep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5.8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6.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6.7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-7.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141</w:t>
            </w:r>
          </w:p>
        </w:tc>
      </w:tr>
      <w:tr w:rsidR="00126DED" w:rsidRPr="00126DED" w:rsidTr="001008BC">
        <w:trPr>
          <w:trHeight w:val="25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6439CE" w:rsidP="00126D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</w:t>
            </w:r>
            <w:r w:rsidR="00126DED"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lo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36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8</w:t>
            </w:r>
            <w:r w:rsidR="004C7565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5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DED" w:rsidRPr="00126DED" w:rsidRDefault="00126D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126DED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0.46</w:t>
            </w:r>
            <w:r w:rsidR="00CF428A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4</w:t>
            </w:r>
          </w:p>
        </w:tc>
      </w:tr>
    </w:tbl>
    <w:p w:rsidR="00F946E7" w:rsidRPr="008B45D8" w:rsidRDefault="00F946E7" w:rsidP="007C4C26">
      <w:pPr>
        <w:rPr>
          <w:rFonts w:ascii="Arial" w:hAnsi="Arial" w:cs="Arial"/>
          <w:b/>
          <w:sz w:val="24"/>
          <w:szCs w:val="24"/>
        </w:rPr>
      </w:pPr>
    </w:p>
    <w:sectPr w:rsidR="00F946E7" w:rsidRPr="008B45D8" w:rsidSect="00F94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82082"/>
    <w:multiLevelType w:val="hybridMultilevel"/>
    <w:tmpl w:val="C43E2294"/>
    <w:lvl w:ilvl="0" w:tplc="72FCD15A">
      <w:start w:val="1"/>
      <w:numFmt w:val="lowerLetter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C26"/>
    <w:rsid w:val="000C5128"/>
    <w:rsid w:val="000C6CF6"/>
    <w:rsid w:val="000F36A4"/>
    <w:rsid w:val="001008BC"/>
    <w:rsid w:val="00105093"/>
    <w:rsid w:val="001076FB"/>
    <w:rsid w:val="00126DED"/>
    <w:rsid w:val="00134325"/>
    <w:rsid w:val="001F7A15"/>
    <w:rsid w:val="002347C2"/>
    <w:rsid w:val="00277FEC"/>
    <w:rsid w:val="002847FC"/>
    <w:rsid w:val="002A5606"/>
    <w:rsid w:val="002D05B1"/>
    <w:rsid w:val="00316856"/>
    <w:rsid w:val="003C7DD0"/>
    <w:rsid w:val="00490CA7"/>
    <w:rsid w:val="004A202A"/>
    <w:rsid w:val="004C7565"/>
    <w:rsid w:val="0057571A"/>
    <w:rsid w:val="005A4EE9"/>
    <w:rsid w:val="00641BD7"/>
    <w:rsid w:val="006439CE"/>
    <w:rsid w:val="00723EDC"/>
    <w:rsid w:val="00724EA1"/>
    <w:rsid w:val="00796DAB"/>
    <w:rsid w:val="007C4C26"/>
    <w:rsid w:val="00834555"/>
    <w:rsid w:val="008B45D8"/>
    <w:rsid w:val="00920E33"/>
    <w:rsid w:val="009B7DE1"/>
    <w:rsid w:val="00A80FF9"/>
    <w:rsid w:val="00AE1715"/>
    <w:rsid w:val="00AE7185"/>
    <w:rsid w:val="00B66204"/>
    <w:rsid w:val="00BC53E4"/>
    <w:rsid w:val="00C95584"/>
    <w:rsid w:val="00CF428A"/>
    <w:rsid w:val="00E570FF"/>
    <w:rsid w:val="00F9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2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E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EA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168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6856"/>
    <w:rPr>
      <w:color w:val="800080"/>
      <w:u w:val="single"/>
    </w:rPr>
  </w:style>
  <w:style w:type="paragraph" w:customStyle="1" w:styleId="xl65">
    <w:name w:val="xl65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6">
    <w:name w:val="xl66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7">
    <w:name w:val="xl67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8">
    <w:name w:val="xl68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69">
    <w:name w:val="xl69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0">
    <w:name w:val="xl70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1">
    <w:name w:val="xl71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2">
    <w:name w:val="xl72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3">
    <w:name w:val="xl73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4">
    <w:name w:val="xl74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5">
    <w:name w:val="xl75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6">
    <w:name w:val="xl76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7">
    <w:name w:val="xl77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8">
    <w:name w:val="xl78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9">
    <w:name w:val="xl79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80">
    <w:name w:val="xl80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81">
    <w:name w:val="xl81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920E3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2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4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E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E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E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EA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31685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6856"/>
    <w:rPr>
      <w:color w:val="800080"/>
      <w:u w:val="single"/>
    </w:rPr>
  </w:style>
  <w:style w:type="paragraph" w:customStyle="1" w:styleId="xl65">
    <w:name w:val="xl65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6">
    <w:name w:val="xl66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7">
    <w:name w:val="xl67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8">
    <w:name w:val="xl68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69">
    <w:name w:val="xl69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0">
    <w:name w:val="xl70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1">
    <w:name w:val="xl71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2">
    <w:name w:val="xl72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3">
    <w:name w:val="xl73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4">
    <w:name w:val="xl74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5">
    <w:name w:val="xl75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6">
    <w:name w:val="xl76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7">
    <w:name w:val="xl77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78">
    <w:name w:val="xl78"/>
    <w:basedOn w:val="Normal"/>
    <w:rsid w:val="0031685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79">
    <w:name w:val="xl79"/>
    <w:basedOn w:val="Normal"/>
    <w:rsid w:val="0031685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paragraph" w:customStyle="1" w:styleId="xl80">
    <w:name w:val="xl80"/>
    <w:basedOn w:val="Normal"/>
    <w:rsid w:val="0031685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val="nl-NL" w:eastAsia="nl-NL"/>
    </w:rPr>
  </w:style>
  <w:style w:type="paragraph" w:customStyle="1" w:styleId="xl81">
    <w:name w:val="xl81"/>
    <w:basedOn w:val="Normal"/>
    <w:rsid w:val="0031685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nl-NL" w:eastAsia="nl-NL"/>
    </w:rPr>
  </w:style>
  <w:style w:type="character" w:styleId="PlaceholderText">
    <w:name w:val="Placeholder Text"/>
    <w:basedOn w:val="DefaultParagraphFont"/>
    <w:uiPriority w:val="99"/>
    <w:semiHidden/>
    <w:rsid w:val="00920E3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725</Words>
  <Characters>15534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Tanja</cp:lastModifiedBy>
  <cp:revision>4</cp:revision>
  <cp:lastPrinted>2017-11-28T14:45:00Z</cp:lastPrinted>
  <dcterms:created xsi:type="dcterms:W3CDTF">2017-11-28T14:44:00Z</dcterms:created>
  <dcterms:modified xsi:type="dcterms:W3CDTF">2017-11-28T15:25:00Z</dcterms:modified>
</cp:coreProperties>
</file>